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90"/>
      </w:tblGrid>
      <w:tr w:rsidR="00517355" w:rsidRPr="00517355" w14:paraId="76BBFA53" w14:textId="77777777" w:rsidTr="00517355">
        <w:tc>
          <w:tcPr>
            <w:tcW w:w="2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11E80" w14:textId="2B02FC5B" w:rsidR="00517355" w:rsidRPr="00FF40CC" w:rsidRDefault="00FF40CC" w:rsidP="0051735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40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</w:t>
            </w:r>
            <w:r w:rsidR="008176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D722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r w:rsidR="00D72271" w:rsidRPr="00D722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tails of immune</w:t>
            </w:r>
            <w:r w:rsidR="00100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D72271" w:rsidRPr="00D722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ted genes in CCLS and CCRs</w:t>
            </w:r>
            <w:r w:rsidR="00D7227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517355" w:rsidRPr="00517355" w14:paraId="56F851E9" w14:textId="77777777" w:rsidTr="00517355">
        <w:tc>
          <w:tcPr>
            <w:tcW w:w="21590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19430" w:type="dxa"/>
              <w:tblLook w:val="04A0" w:firstRow="1" w:lastRow="0" w:firstColumn="1" w:lastColumn="0" w:noHBand="0" w:noVBand="1"/>
            </w:tblPr>
            <w:tblGrid>
              <w:gridCol w:w="1000"/>
              <w:gridCol w:w="860"/>
              <w:gridCol w:w="4300"/>
              <w:gridCol w:w="9880"/>
              <w:gridCol w:w="1402"/>
              <w:gridCol w:w="2783"/>
            </w:tblGrid>
            <w:tr w:rsidR="00517355" w:rsidRPr="00517355" w14:paraId="779B2F0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A6D7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2"/>
                    </w:rPr>
                  </w:pPr>
                  <w:r w:rsidRPr="00FF40CC">
                    <w:rPr>
                      <w:rFonts w:ascii="Times New Roman" w:eastAsia="宋体" w:hAnsi="Times New Roman" w:cs="Times New Roman"/>
                      <w:kern w:val="0"/>
                      <w:sz w:val="22"/>
                    </w:rPr>
                    <w:t>Symbol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6053C" w14:textId="77777777" w:rsidR="00517355" w:rsidRPr="00517355" w:rsidRDefault="00517355" w:rsidP="00517355">
                  <w:pPr>
                    <w:widowControl/>
                    <w:ind w:firstLineChars="100" w:firstLine="220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D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39F9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Name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D768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Synonyms</w:t>
                  </w:r>
                </w:p>
              </w:tc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93F2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romosom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8D61E" w14:textId="77777777" w:rsidR="00517355" w:rsidRPr="00517355" w:rsidRDefault="00517355" w:rsidP="00517355">
                  <w:pPr>
                    <w:widowControl/>
                    <w:ind w:firstLineChars="800" w:firstLine="1760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ategory</w:t>
                  </w:r>
                </w:p>
              </w:tc>
            </w:tr>
          </w:tbl>
          <w:p w14:paraId="2C47BBB1" w14:textId="77777777" w:rsidR="00517355" w:rsidRPr="00517355" w:rsidRDefault="00517355" w:rsidP="00517355">
            <w:pPr>
              <w:rPr>
                <w:rFonts w:ascii="Times New Roman" w:hAnsi="Times New Roman" w:cs="Times New Roman"/>
              </w:rPr>
            </w:pPr>
          </w:p>
        </w:tc>
      </w:tr>
      <w:tr w:rsidR="00517355" w14:paraId="22D94221" w14:textId="77777777" w:rsidTr="00517355">
        <w:tc>
          <w:tcPr>
            <w:tcW w:w="21590" w:type="dxa"/>
            <w:tcBorders>
              <w:left w:val="nil"/>
              <w:right w:val="nil"/>
            </w:tcBorders>
          </w:tcPr>
          <w:tbl>
            <w:tblPr>
              <w:tblW w:w="21374" w:type="dxa"/>
              <w:tblLook w:val="04A0" w:firstRow="1" w:lastRow="0" w:firstColumn="1" w:lastColumn="0" w:noHBand="0" w:noVBand="1"/>
            </w:tblPr>
            <w:tblGrid>
              <w:gridCol w:w="1000"/>
              <w:gridCol w:w="860"/>
              <w:gridCol w:w="4300"/>
              <w:gridCol w:w="9880"/>
              <w:gridCol w:w="960"/>
              <w:gridCol w:w="2068"/>
              <w:gridCol w:w="2306"/>
            </w:tblGrid>
            <w:tr w:rsidR="00517355" w:rsidRPr="00517355" w14:paraId="719AC98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B61E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7220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2055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4CD4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0|MCP-4|MGC17134|NCC-1|NCC1|SCYA13|SCY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3E65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22A38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9B2BD" w14:textId="65447AA9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42A3AD1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2748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DE85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818E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FCC4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-309|P500|SCYA1|SISe|TC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BA2E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BDF21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4F764" w14:textId="3EE733E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217E4F4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5200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B8FD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A851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FEC7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14|MCP-2|MCP2|SCYA10|SCYA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E69E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46814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21F0F" w14:textId="7FFC39E8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3DBB90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32B1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7AC0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2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E55C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D0AE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PR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843C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FC5FB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D9C22" w14:textId="4DDA4E58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30D4D02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5A12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5033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8C33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639A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4|LARC|MIP-3a|MIP3A|SCYA20|ST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F5EC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22F8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3529A" w14:textId="4EF17A0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6DC27EA4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1A1A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3AD2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6AC9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7637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D17S136E|MGC17164|RANTES|SCYA5|SISd|TCP2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F7A7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A9F85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9DD7B" w14:textId="2045827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DA8F12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14AF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F90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1AC6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09E3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N-1|CD196|CKR-L3|CKR6|CKRL3|CMKBR6|DCR2|DRY-6|GPR-CY4|GPR29|GPRCY4|STRL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3D01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C6D34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40B0F" w14:textId="04A868B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6EFB1ED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9240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9560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6FB4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2A25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T2|AT744.1|G-26|LAG1|MGC104418|MGC126025|MGC126026|MIP-1-beta|MIP1B|MIP1B1|SCYA2|SCY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BC63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33C7C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10720" w14:textId="25A53D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2402662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B954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B411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647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C662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7770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K1|MEC|MGC71902|SCYA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E1C5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CCBAB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2E6F1" w14:textId="1085384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6C92D8D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574E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39FF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D520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FA07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C-2|HMRP-2B|LKN1|Lkn-1|MIP-1d|MIP-5|NCC-3|NCC3|SCYA15|SCYL3|SY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BE69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80645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A4EAE" w14:textId="062487F5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652824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5208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D147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6C8C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2942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1|CC-3|CKb1|FLJ16015|HCC-1|HCC-3|MCIF|NCC-2|NCC2|SCYA14|SCYL2|SY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A65A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34E07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B5898" w14:textId="52957EF8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61B6DE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CCD7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20DE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BB34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88CC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T2|AT744.1|G-26|LAG1|MGC104418|MGC126025|MGC126026|MIP-1-beta|MIP1B|MIP1B1|SCYA2|SCY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D386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780D9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9DBA1" w14:textId="2394E09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7DC8839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41C8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6FFD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1E00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C4F5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2|HCC-4|ILINCK|LCC-1|LEC|LMC|MGC117051|Mtn-1|NCC-4|NCC4|SCYA16|SCYL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DDFC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298DE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DCCD9" w14:textId="15AF324E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7ECF64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CFAC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9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D12F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E28F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9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62FE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1|ELC|MGC34433|MIP-3b|MIP3B|SCYA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9404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9DDF2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4ECCA" w14:textId="3E35161B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BE14810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09CB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8142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A251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CAB2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0|MCP-4|MGC17134|NCC-1|NCC1|SCYA13|SCY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F1C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3706C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B58FA" w14:textId="6486B0B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65D9E2E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64E1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F0F7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02D4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chemokine (C-C motif) ligand 18 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5E4B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MAC-1|AMAC1|CKb7|DC-CK1|DCCK1|MIP-4|PARC|SCYA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43E3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E0791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36F83" w14:textId="400B91A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597B252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1E05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7C36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FBB4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F83F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-152E5.3|ABCD-2|MGC138271|MGC138273|SCYA17|TAR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7061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961A3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11B8F" w14:textId="3C91EF4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26197D1B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DFC3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1FE7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34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CA47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EB67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MAC|MGC126714|MIP-4a|MIP-4alpha|SCYA26|TSC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A942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5B23F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15F81" w14:textId="2A778CA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477EBDA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132D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2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897F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A65C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2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F39C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-152E5.1|ABCD-1|DC/B-CK|MDC|MGC34554|SCYA22|STCP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7F01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035F8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18A2D" w14:textId="0E7F203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79B55C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DCF2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1338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2C7D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A52D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3|CD193|CKR3|CMKBR3|MGC1028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9992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20A78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4BE0A" w14:textId="22759D4F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6BF364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7A75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A7BF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647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336C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A68E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K1|MEC|MGC71902|SCYA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67D1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73D67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9D723" w14:textId="20C8D3D8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25D62A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11B9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CC16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574B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CB0C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LR2|CD197|CDw197|CMKBR7|EBI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6C9F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2865C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FC6E0" w14:textId="1DF77AA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295048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E946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1322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85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DEC1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80E9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LP|CTACK|CTAK|ESKINE|ILC|PESKY|SCYA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4B30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321A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4531B" w14:textId="3AD65838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2418349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C9BF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75D0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8550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2703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w198|CKR-L1|CKRL1|CMKBR8|CMKBRL2|CY6|GPR-CY6|MGC129966|MGC129973|TER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8C2A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0E74B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1640E" w14:textId="2F2EDE2F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3FDD777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5837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0DEB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2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E048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173C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PR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3A27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F9F0F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D5F4A" w14:textId="29A12AF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AF9292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D0B6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BACA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BB05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9485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DCF-2|HC11|HSMCR30|MCAF|MCP-1|MCP1|MGC9434|SCYA2|SMC-CF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8C45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5ED88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100D1" w14:textId="5D9E062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77BD9C5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C346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3239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93F5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F73C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Ckine|CKb9|ECL|MGC34555|SCYA21|SLC|TC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A43B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B08B6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548FB" w14:textId="5BA50B5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2C29478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2FF8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0F2A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A7F2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D171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FIC|MARC|MCP-3|MCP3|MGC138463|MGC138465|NC28|SCYA6|SCYA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BCD5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55DD6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1903" w14:textId="40DFD75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DFFE300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AE6A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F8D3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9CDE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BE21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D17S136E|MGC17164|RANTES|SCYA5|SISd|TCP2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E674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0778F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CC21E" w14:textId="071CAC3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3000CF7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4324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94E8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6FD7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5B4D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0S19-1|LD78ALPHA|MIP-1-alpha|MIP1A|SCY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6647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1F91E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8AEA0" w14:textId="23B99F4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30F73C9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E153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1466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7ED8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0791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4|LARC|MIP-3a|MIP3A|SCYA20|ST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306E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504D0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DB78B" w14:textId="0D2D061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730104E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C58A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2CD4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ABE6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6DDD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GC22554|SCYA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86C7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C0607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5433B" w14:textId="0AA875EB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A3E124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5DCE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91CD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3DBB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0C82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5|CCCKR5|CD195|CKR-5|CKR5|CMKBR5|FLJ78003|IDDM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A933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A0900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EC7A7" w14:textId="1E41492A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23D439F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F377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04AC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210C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B9E7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-BETA-8|CKb8|Ckb-8|Ckb-8-1|MIP-3|MIP3|MPIF-1|SCYA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BA0E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7D9D8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7F3E3" w14:textId="2FC1FFC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53C0D49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14F5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C96F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7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75E1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1573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5|MGC150327|SCYA25|TECK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BE86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EA77B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F377F" w14:textId="2E120F8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0593CE9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7E6F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C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46A3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BD40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25A7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-309|P500|SCYA1|SISe|TC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5C1C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7FBEE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8BA66" w14:textId="0EFED6B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7D1D9A37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97AA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345E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DF56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C50B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14|MCP-2|MCP2|SCYA10|SCYA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0CC9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03748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6072A" w14:textId="7CCCC73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4DC655F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2268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3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C7D9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A78B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3-like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52E0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64.2|D17S1718|G0S19-2|LD78|LD78BETA|MGC104178|MGC12815|MGC182017|MIP1AP|SCYA3L|SCYA3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311C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0CABD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D5C9B" w14:textId="3A99458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24B1ED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CAC4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A584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90A3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92F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191|CKR-1|CKR1|CMKBR1|HM145|MIP1aR|SCYAR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B5BD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AD556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FD4FF" w14:textId="7228937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42DDB8CD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A0C2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0C79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52DF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1353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-6|MPIF-2|MPIF2|SCYA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3930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13B61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CBD7A" w14:textId="29B32EB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1AA5108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7754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9FDD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C79B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68CD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4|CD194|CKR4|CMKBR4|ChemR13|HGCN:14099|K5-5|MGC882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5FDC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429FB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4B373" w14:textId="413E40A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timicrobials</w:t>
                  </w:r>
                </w:p>
              </w:tc>
            </w:tr>
            <w:tr w:rsidR="00517355" w:rsidRPr="00517355" w14:paraId="657487B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8DFE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2128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DCA0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CCB4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-309|P500|SCYA1|SISe|TC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F675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B602E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C5ACF" w14:textId="72F5AB35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68AA66D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88E5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9854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B07A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16C1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GC22554|SCYA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D2AD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75BB4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23F11" w14:textId="4299E1B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4FE3FE4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7FCB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7555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2E34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5AC0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0|MCP-4|MGC17134|NCC-1|NCC1|SCYA13|SCY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559D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972BD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46A05" w14:textId="539E14F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6A910B9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F006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F321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202C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0BB3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1|CC-3|CKb1|FLJ16015|HCC-1|HCC-3|MCIF|NCC-2|NCC2|SCYA14|SCYL2|SY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B3F0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E35D9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D570B" w14:textId="2C797DFF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0AB14B9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7CFA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6A51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8589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C898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C-2|HMRP-2B|LKN1|Lkn-1|MIP-1d|MIP-5|NCC-3|NCC3|SCYA15|SCYL3|SY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3E71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D2205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627CA" w14:textId="6C8ABF19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74FD03C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CFC0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E5AA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8DA5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DFAE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2|HCC-4|ILINCK|LCC-1|LEC|LMC|MGC117051|Mtn-1|NCC-4|NCC4|SCYA16|SCYL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E3C1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747BE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41A97" w14:textId="152F5FA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3A63182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6928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F351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5294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D1B7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-152E5.3|ABCD-2|MGC138271|MGC138273|SCYA17|TAR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2ED6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441BE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9A3F1" w14:textId="70C233A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6034397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1CA6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EF3D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E375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chemokine (C-C motif) ligand 18 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D8DB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MAC-1|AMAC1|CKb7|DC-CK1|DCCK1|MIP-4|PARC|SCYA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3B85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71300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4E222" w14:textId="00EF5A8B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538BEA0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CB76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9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6022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E64E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9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26CC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1|ELC|MGC34433|MIP-3b|MIP3B|SCYA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3ED3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B9EE8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0A94D" w14:textId="064B885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7380136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D0BF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005C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9717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3A0F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DCF-2|HC11|HSMCR30|MCAF|MCP-1|MCP1|MGC9434|SCYA2|SMC-CF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3651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CA0AF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B28FB" w14:textId="6A00C67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526D983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537C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898C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A67A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67B0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4|LARC|MIP-3a|MIP3A|SCYA20|ST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BB3B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F3933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92281" w14:textId="74134965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49C8C34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5384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D659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E611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F7B0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Ckine|CKb9|ECL|MGC34555|SCYA21|SLC|TC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FCD4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0B26B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301CC" w14:textId="756371A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7944502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76DC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2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B4AF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830F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2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A320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-152E5.1|ABCD-1|DC/B-CK|MDC|MGC34554|SCYA22|STCP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E951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D761C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A0C3E" w14:textId="5DD95D2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43B25576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4F49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9074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8D2E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FFD3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-BETA-8|CKb8|Ckb-8|Ckb-8-1|MIP-3|MIP3|MPIF-1|SCYA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35A7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13AE9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25561" w14:textId="3FCE2FF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1D0D0F1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566E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ABB3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CDF0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51CA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-6|MPIF-2|MPIF2|SCYA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84DE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C6343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0F1E6" w14:textId="621D9AB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250166DD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9066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677F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7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5894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FA83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5|MGC150327|SCYA25|TECK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4BD1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2AF3A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5F76A" w14:textId="62CE80AA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42EAD3A0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3FF7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F6C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34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82BB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2782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MAC|MGC126714|MIP-4a|MIP-4alpha|SCYA26|TSC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94EF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8CAE3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7DDF5" w14:textId="35D2AEE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7E58AEF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56FE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1BA8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85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E3BF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03C6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LP|CTACK|CTAK|ESKINE|ILC|PESKY|SCYA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A90B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F5AF8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F8185" w14:textId="2603FC6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35C251E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D506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2B0C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647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4739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37BF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K1|MEC|MGC71902|SCYA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876B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1C444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F5A91" w14:textId="495C119B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349235E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CF3F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83DE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B5B1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1BC6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0S19-1|LD78ALPHA|MIP-1-alpha|MIP1A|SCY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650E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6997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992D1" w14:textId="1374F20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24A56C5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B319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3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B4B8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E08D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3-like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5BE7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64.2|D17S1718|G0S19-2|LD78|LD78BETA|MGC104178|MGC12815|MGC182017|MIP1AP|SCYA3L|SCYA3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8314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89B65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708B2" w14:textId="48EB362A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51558D4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9C04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28E5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B163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1075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T2|AT744.1|G-26|LAG1|MGC104418|MGC126025|MGC126026|MIP-1-beta|MIP1B|MIP1B1|SCYA2|SCY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26A2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ECDF1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EDE5D" w14:textId="7825BDB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6ABBD32D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A6BA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0FE1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FE3E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746A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D17S136E|MGC17164|RANTES|SCYA5|SISd|TCP2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E227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8F18A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C6F05" w14:textId="4C37679F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2490C55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166A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CC1F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995F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A126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FIC|MARC|MCP-3|MCP3|MGC138463|MGC138465|NC28|SCYA6|SCYA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0905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84F9A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E7023" w14:textId="00B27D7E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7112675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F26D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1111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89DA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4FFC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14|MCP-2|MCP2|SCYA10|SCYA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4AB7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EE3D4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3B779" w14:textId="3A6B56D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s</w:t>
                  </w:r>
                </w:p>
              </w:tc>
            </w:tr>
            <w:tr w:rsidR="00517355" w:rsidRPr="00517355" w14:paraId="7E7FB9F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41C6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3399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463D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6113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191|CKR-1|CKR1|CMKBR1|HM145|MIP1aR|SCYAR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FE92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F598B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FC259" w14:textId="48B0E2B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4CAE6AE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EB08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6AC2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2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7BCE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67DC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PR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3F40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D2CA8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50430" w14:textId="1CF053FD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3F5FCC2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7BBA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6645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4F8D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AF44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3|CD193|CKR3|CMKBR3|MGC1028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AD73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B8C0A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DFC2A" w14:textId="13B09109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7B0B44B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78F1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8610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F524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4A75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4|CD194|CKR4|CMKBR4|ChemR13|HGCN:14099|K5-5|MGC882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39E6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CF74E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F9B73" w14:textId="05C31A2A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5E2EACD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74A2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4FD8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E2C6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9825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5|CCCKR5|CD195|CKR-5|CKR5|CMKBR5|FLJ78003|IDDM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B4E1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9A065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223F" w14:textId="39C5A6BA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387F541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8B74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CR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BE11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7992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A7C6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N-1|CD196|CKR-L3|CKR6|CKRL3|CMKBR6|DCR2|DRY-6|GPR-CY4|GPR29|GPRCY4|STRL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3472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BA18D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E2F08" w14:textId="25F2DAA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17A062A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AF9D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E5E2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EE3D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7C1F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LR2|CD197|CDw197|CMKBR7|EBI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8FB2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E3D36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883AD" w14:textId="2E5805D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2FAC9923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4B21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058D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D3D7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D019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w198|CKR-L1|CKRL1|CMKBR8|CMKBRL2|CY6|GPR-CY6|MGC129966|MGC129973|TER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39AA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DA631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108D4" w14:textId="1C32044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073A63E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BB1C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9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EEB0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80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AD13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9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A1AB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w199|GPR-9-6|GPR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03E4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4A9B5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28C3A" w14:textId="6619728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_Receptors</w:t>
                  </w:r>
                </w:p>
              </w:tc>
            </w:tr>
            <w:tr w:rsidR="00517355" w:rsidRPr="00517355" w14:paraId="0289809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7CF7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FD33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5BE0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86B2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-309|P500|SCYA1|SISe|TC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3E27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0FD07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35ED2" w14:textId="3E359E89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7037A91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72D0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7F96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8DA3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9118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GC22554|SCYA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1564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6F417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8E360" w14:textId="3BBCAE15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350EC319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E178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9061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B396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531B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0|MCP-4|MGC17134|NCC-1|NCC1|SCYA13|SCY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09CC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294E9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B8F21" w14:textId="572EF99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58D311B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F755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4791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6714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559E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1|CC-3|CKb1|FLJ16015|HCC-1|HCC-3|MCIF|NCC-2|NCC2|SCYA14|SCYL2|SY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614C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28D8B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91DA5" w14:textId="0BB9276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501908E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A897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8961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2AD8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6C35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C-2|HMRP-2B|LKN1|Lkn-1|MIP-1d|MIP-5|NCC-3|NCC3|SCYA15|SCYL3|SY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1CC0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70D9A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C4112" w14:textId="0F0E662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73C205A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897E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88C6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E2AB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8D71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2|HCC-4|ILINCK|LCC-1|LEC|LMC|MGC117051|Mtn-1|NCC-4|NCC4|SCYA16|SCYL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1555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E0448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2DFD7" w14:textId="225BABF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428E745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FF3F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F475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08AC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8DAB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-152E5.3|ABCD-2|MGC138271|MGC138273|SCYA17|TAR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BAA4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58C20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0FD33" w14:textId="03B27C5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4E2434D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1A7E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376F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82CD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chemokine (C-C motif) ligand 18 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DDE2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MAC-1|AMAC1|CKb7|DC-CK1|DCCK1|MIP-4|PARC|SCYA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1073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CF0DA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DA808" w14:textId="7518C87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5F92451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B095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9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16EF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C0F2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19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EB8F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1|ELC|MGC34433|MIP-3b|MIP3B|SCYA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BAFF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CBB70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B0381" w14:textId="6C4B1E06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29F509C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1DD1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BDC1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6B67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3E7B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DCF-2|HC11|HSMCR30|MCAF|MCP-1|MCP1|MGC9434|SCYA2|SMC-CF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C956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7C3CB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C1597" w14:textId="5A396248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39414097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54C3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AD9C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0F59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B77E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4|LARC|MIP-3a|MIP3A|SCYA20|ST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3BA0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BA74F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4619B" w14:textId="4732538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10CE478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7AD0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6E7E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A448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3EC2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Ckine|CKb9|ECL|MGC34555|SCYA21|SLC|TC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83AD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6637A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6F2D3" w14:textId="3C25562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4A3DB72A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A7C0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2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3FF2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0CF1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2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48CB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-152E5.1|ABCD-1|DC/B-CK|MDC|MGC34554|SCYA22|STCP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7955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4ED9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8CF18" w14:textId="0F730C8B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03232061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8B26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0113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0A2D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3559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-BETA-8|CKb8|Ckb-8|Ckb-8-1|MIP-3|MIP3|MPIF-1|SCYA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6582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26526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04D53" w14:textId="770A889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2719420D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DD7B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892D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6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553E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FFDE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-6|MPIF-2|MPIF2|SCYA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BBFD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CA2B1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A59F1" w14:textId="5B33517E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1D23164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7BBD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E467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7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29D9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3CF6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kb15|MGC150327|SCYA25|TECK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90C7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C0FF8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128B3" w14:textId="18E3BC7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77286CFD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B2F1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A31CA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34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4E13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08B6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MAC|MGC126714|MIP-4a|MIP-4alpha|SCYA26|TSC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04CB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92652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B52E8" w14:textId="4E18055B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764373DB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A168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F133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85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FB94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2E1E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LP|CTACK|CTAK|ESKINE|ILC|PESKY|SCYA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06AD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14BE9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F04AF" w14:textId="2D3E5A2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54AEF514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080F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2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F2BB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647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CCB9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2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C58D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K1|MEC|MGC71902|SCYA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843C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A23DD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C50A6" w14:textId="52DF8FF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3E3E3A88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CD50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49846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8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29A8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E485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0S19-1|LD78ALPHA|MIP-1-alpha|MIP1A|SCY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A06A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06339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DEE5C" w14:textId="1C2BFFEF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3626A152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837A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3L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C60CD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49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A95F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3-like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87B4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64.2|D17S1718|G0S19-2|LD78|LD78BETA|MGC104178|MGC12815|MGC182017|MIP1AP|SCYA3L|SCYA3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D218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3C176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B8192" w14:textId="0BF5F17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0EC91C95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7943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CE7A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1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EDE6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83C1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T2|AT744.1|G-26|LAG1|MGC104418|MGC126025|MGC126026|MIP-1-beta|MIP1B|MIP1B1|SCYA2|SCY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60A2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54581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18006" w14:textId="1D5A895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4ABD7830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A2EA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CDB8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E33C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5A83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D17S136E|MGC17164|RANTES|SCYA5|SISd|TCP2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446E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A7881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04FAC" w14:textId="7FC3BFF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19E6967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8A94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2A21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241E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5F43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FIC|MARC|MCP-3|MCP3|MGC138463|MGC138465|NC28|SCYA6|SCYA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67A2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5D8A9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A2A54" w14:textId="1D1CF13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58A55C37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7CED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6E60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5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243F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ligand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592B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C14|MCP-2|MCP2|SCYA10|SCYA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AAE0E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60D5B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429D2" w14:textId="7199A52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s</w:t>
                  </w:r>
                </w:p>
              </w:tc>
            </w:tr>
            <w:tr w:rsidR="00517355" w:rsidRPr="00517355" w14:paraId="0E79BF5C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F9EC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BB26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0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7FF65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DA7B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191|CKR-1|CKR1|CMKBR1|HM145|MIP1aR|SCYAR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747F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B186E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14CBE" w14:textId="53F337D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7C82626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EF7F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10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B02B7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2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3ED6F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10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8BC0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PR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31AF5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AB627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E19D9" w14:textId="1990F8F4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4AD9029B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73CE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3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8381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2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BCF5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3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D736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3|CD193|CKR3|CMKBR3|MGC1028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0FE80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252F23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0444C" w14:textId="6EEE1193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2E48567B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5DCD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4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5C021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88949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4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7711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4|CD194|CKR4|CMKBR4|ChemR13|HGCN:14099|K5-5|MGC882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A425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77D74B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FEC48" w14:textId="338E1992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7D4E3E6F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A7BBC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5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9A6F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4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789D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5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F6F0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-CKR-5|CCCKR5|CD195|CKR-5|CKR5|CMKBR5|FLJ78003|IDDM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2F26C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79D4C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B10C0" w14:textId="298B4F9C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08F0560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E1A5E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6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64D4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5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09C4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6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81BB2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N-1|CD196|CKR-L3|CKR6|CKRL3|CMKBR6|DCR2|DRY-6|GPR-CY4|GPR29|GPRCY4|STRL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B5594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E23FD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EE769" w14:textId="3CE4F6F1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25627924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1FF5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7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CDB62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6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91C57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7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0F20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LR2|CD197|CDw197|CMKBR7|EBI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0ACE9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F94BE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6485A" w14:textId="20B6D440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6928332E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E28C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R8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E434F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37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92DAD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8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A28FA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w198|CKR-L1|CKRL1|CMKBR8|CMKBRL2|CY6|GPR-CY6|MGC129966|MGC129973|TER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2E493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04F711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7A881" w14:textId="16E0CC29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  <w:tr w:rsidR="00517355" w:rsidRPr="00517355" w14:paraId="493D8240" w14:textId="77777777" w:rsidTr="00517355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04F24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CR9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8F358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803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C3396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hemokine (C-C motif) receptor 9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3D950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Dw199|GPR-9-6|GPR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4810B" w14:textId="77777777" w:rsidR="00517355" w:rsidRPr="00517355" w:rsidRDefault="00517355" w:rsidP="0051735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0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EA7288" w14:textId="7777777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75890" w14:textId="5E872D87" w:rsidR="00517355" w:rsidRPr="00517355" w:rsidRDefault="00517355" w:rsidP="0051735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1735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ytokine_Receptors</w:t>
                  </w:r>
                </w:p>
              </w:tc>
            </w:tr>
          </w:tbl>
          <w:p w14:paraId="08AAFDDA" w14:textId="77777777" w:rsidR="00517355" w:rsidRDefault="00517355" w:rsidP="00517355"/>
        </w:tc>
      </w:tr>
    </w:tbl>
    <w:p w14:paraId="293E79E6" w14:textId="17F02151" w:rsidR="00753796" w:rsidRPr="00517355" w:rsidRDefault="003E1ADB" w:rsidP="00517355">
      <w:r w:rsidRPr="00C24F74">
        <w:rPr>
          <w:rFonts w:ascii="Times New Roman" w:hAnsi="Times New Roman" w:cs="Times New Roman"/>
          <w:sz w:val="24"/>
          <w:szCs w:val="24"/>
        </w:rPr>
        <w:lastRenderedPageBreak/>
        <w:t>CC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4F74">
        <w:rPr>
          <w:rFonts w:ascii="Times New Roman" w:hAnsi="Times New Roman" w:cs="Times New Roman"/>
          <w:sz w:val="24"/>
          <w:szCs w:val="24"/>
        </w:rPr>
        <w:t xml:space="preserve"> C</w:t>
      </w:r>
      <w:r w:rsidR="00D72271" w:rsidRPr="00C24F74">
        <w:rPr>
          <w:rFonts w:ascii="Times New Roman" w:hAnsi="Times New Roman" w:cs="Times New Roman"/>
          <w:sz w:val="24"/>
          <w:szCs w:val="24"/>
        </w:rPr>
        <w:t>-C motif chemokine ligand genes</w:t>
      </w:r>
      <w:r w:rsidR="00D72271">
        <w:rPr>
          <w:rFonts w:ascii="Times New Roman" w:hAnsi="Times New Roman" w:cs="Times New Roman"/>
          <w:sz w:val="24"/>
          <w:szCs w:val="24"/>
        </w:rPr>
        <w:t xml:space="preserve">; </w:t>
      </w:r>
      <w:r w:rsidR="00CA489C">
        <w:rPr>
          <w:rFonts w:ascii="Times New Roman" w:hAnsi="Times New Roman" w:cs="Times New Roman"/>
          <w:sz w:val="24"/>
          <w:szCs w:val="24"/>
        </w:rPr>
        <w:t>CCR,</w:t>
      </w:r>
      <w:r w:rsidR="00CA489C" w:rsidRPr="00C24F74">
        <w:rPr>
          <w:rFonts w:ascii="Times New Roman" w:hAnsi="Times New Roman" w:cs="Times New Roman"/>
          <w:sz w:val="24"/>
          <w:szCs w:val="24"/>
        </w:rPr>
        <w:t xml:space="preserve"> C</w:t>
      </w:r>
      <w:r w:rsidR="00D72271" w:rsidRPr="00C24F74">
        <w:rPr>
          <w:rFonts w:ascii="Times New Roman" w:hAnsi="Times New Roman" w:cs="Times New Roman"/>
          <w:sz w:val="24"/>
          <w:szCs w:val="24"/>
        </w:rPr>
        <w:t>-C motif chemokine receptors</w:t>
      </w:r>
      <w:r w:rsidR="00D72271">
        <w:rPr>
          <w:rFonts w:ascii="Times New Roman" w:hAnsi="Times New Roman" w:cs="Times New Roman"/>
          <w:sz w:val="24"/>
          <w:szCs w:val="24"/>
        </w:rPr>
        <w:t>.</w:t>
      </w:r>
    </w:p>
    <w:sectPr w:rsidR="00753796" w:rsidRPr="00517355" w:rsidSect="005C158A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A8C01" w14:textId="77777777" w:rsidR="00053174" w:rsidRDefault="00053174" w:rsidP="00100337">
      <w:r>
        <w:separator/>
      </w:r>
    </w:p>
  </w:endnote>
  <w:endnote w:type="continuationSeparator" w:id="0">
    <w:p w14:paraId="7F108393" w14:textId="77777777" w:rsidR="00053174" w:rsidRDefault="00053174" w:rsidP="0010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92EEB" w14:textId="77777777" w:rsidR="00053174" w:rsidRDefault="00053174" w:rsidP="00100337">
      <w:r>
        <w:separator/>
      </w:r>
    </w:p>
  </w:footnote>
  <w:footnote w:type="continuationSeparator" w:id="0">
    <w:p w14:paraId="0B3E305C" w14:textId="77777777" w:rsidR="00053174" w:rsidRDefault="00053174" w:rsidP="0010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A5"/>
    <w:rsid w:val="00053174"/>
    <w:rsid w:val="00100337"/>
    <w:rsid w:val="003E1ADB"/>
    <w:rsid w:val="00517355"/>
    <w:rsid w:val="005C158A"/>
    <w:rsid w:val="00753796"/>
    <w:rsid w:val="0081768F"/>
    <w:rsid w:val="00CA489C"/>
    <w:rsid w:val="00D646A5"/>
    <w:rsid w:val="00D72271"/>
    <w:rsid w:val="00E70743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F4F0E"/>
  <w15:chartTrackingRefBased/>
  <w15:docId w15:val="{1BAB0F34-19CB-4F0E-9790-5FB68940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03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0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2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775</Words>
  <Characters>10119</Characters>
  <Application>Microsoft Office Word</Application>
  <DocSecurity>0</DocSecurity>
  <Lines>84</Lines>
  <Paragraphs>23</Paragraphs>
  <ScaleCrop>false</ScaleCrop>
  <Company/>
  <LinksUpToDate>false</LinksUpToDate>
  <CharactersWithSpaces>1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德</dc:creator>
  <cp:keywords/>
  <dc:description/>
  <cp:lastModifiedBy>张 子德</cp:lastModifiedBy>
  <cp:revision>8</cp:revision>
  <dcterms:created xsi:type="dcterms:W3CDTF">2020-05-15T06:21:00Z</dcterms:created>
  <dcterms:modified xsi:type="dcterms:W3CDTF">2020-06-20T13:19:00Z</dcterms:modified>
</cp:coreProperties>
</file>